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2B8D26A" w14:textId="02444DF9" w:rsidR="006305C6" w:rsidRPr="00177CFF" w:rsidRDefault="006305C6" w:rsidP="006305C6">
      <w:pPr>
        <w:pStyle w:val="Heading3"/>
        <w:rPr>
          <w:rFonts w:asciiTheme="minorBidi" w:hAnsiTheme="minorBidi" w:cstheme="minorBidi"/>
          <w:b/>
          <w:bCs/>
          <w:color w:val="auto"/>
        </w:rPr>
      </w:pPr>
      <w:r w:rsidRPr="00177CFF">
        <w:rPr>
          <w:rFonts w:asciiTheme="minorBidi" w:hAnsiTheme="minorBidi" w:cstheme="minorBidi"/>
          <w:b/>
          <w:bCs/>
          <w:color w:val="auto"/>
        </w:rPr>
        <w:t xml:space="preserve">Appendix </w:t>
      </w:r>
      <w:r w:rsidR="00961970">
        <w:rPr>
          <w:rFonts w:asciiTheme="minorBidi" w:hAnsiTheme="minorBidi" w:cstheme="minorBidi"/>
          <w:b/>
          <w:bCs/>
          <w:color w:val="auto"/>
        </w:rPr>
        <w:t>1</w:t>
      </w:r>
      <w:r w:rsidRPr="00177CFF">
        <w:rPr>
          <w:rFonts w:asciiTheme="minorBidi" w:hAnsiTheme="minorBidi" w:cstheme="minorBidi"/>
          <w:b/>
          <w:bCs/>
          <w:color w:val="auto"/>
        </w:rPr>
        <w:t>: Search strategy</w:t>
      </w:r>
    </w:p>
    <w:p w14:paraId="476CF4E3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>Search strategies will be developed in consultation with an academic supervisor for PubMed, EMBASE, MEDLINE, Web of Science, and SCOPUS. All search strategies will be available on request.</w:t>
      </w:r>
    </w:p>
    <w:p w14:paraId="39FB9423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</w:p>
    <w:p w14:paraId="036EDD3B" w14:textId="77777777" w:rsidR="006305C6" w:rsidRPr="00ED32CE" w:rsidRDefault="006305C6" w:rsidP="006305C6">
      <w:pPr>
        <w:pBdr>
          <w:bottom w:val="single" w:sz="6" w:space="1" w:color="auto"/>
        </w:pBdr>
        <w:spacing w:after="0" w:line="240" w:lineRule="auto"/>
        <w:rPr>
          <w:rFonts w:asciiTheme="minorBidi" w:hAnsiTheme="minorBidi"/>
          <w:lang w:val="en-US"/>
        </w:rPr>
      </w:pPr>
      <w:r w:rsidRPr="00ED32CE">
        <w:rPr>
          <w:rFonts w:asciiTheme="minorBidi" w:hAnsiTheme="minorBidi"/>
          <w:lang w:val="en-US"/>
        </w:rPr>
        <w:t xml:space="preserve">Database: Embase </w:t>
      </w:r>
    </w:p>
    <w:p w14:paraId="4F29E418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('indocyanine green'/exp OR 'indocyanine green' OR </w:t>
      </w:r>
    </w:p>
    <w:p w14:paraId="15204763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(('indocyanine'/exp OR indocyanine) AND ('green'/exp OR green)) </w:t>
      </w:r>
    </w:p>
    <w:p w14:paraId="125F4C34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>OR '</w:t>
      </w:r>
      <w:proofErr w:type="spellStart"/>
      <w:r w:rsidRPr="00ED32CE">
        <w:rPr>
          <w:rFonts w:asciiTheme="minorBidi" w:hAnsiTheme="minorBidi"/>
        </w:rPr>
        <w:t>icg</w:t>
      </w:r>
      <w:proofErr w:type="spellEnd"/>
      <w:r w:rsidRPr="00ED32CE">
        <w:rPr>
          <w:rFonts w:asciiTheme="minorBidi" w:hAnsiTheme="minorBidi"/>
        </w:rPr>
        <w:t xml:space="preserve">'/exp OR </w:t>
      </w:r>
      <w:proofErr w:type="spellStart"/>
      <w:r w:rsidRPr="00ED32CE">
        <w:rPr>
          <w:rFonts w:asciiTheme="minorBidi" w:hAnsiTheme="minorBidi"/>
        </w:rPr>
        <w:t>icg</w:t>
      </w:r>
      <w:proofErr w:type="spellEnd"/>
      <w:r w:rsidRPr="00ED32CE">
        <w:rPr>
          <w:rFonts w:asciiTheme="minorBidi" w:hAnsiTheme="minorBidi"/>
        </w:rPr>
        <w:t xml:space="preserve"> OR 'fluorescence imaging'/exp OR 'fluorescence imaging' </w:t>
      </w:r>
    </w:p>
    <w:p w14:paraId="6CFB12F2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OR (('fluorescence'/exp OR fluorescence) AND ('imaging'/exp OR imaging))) </w:t>
      </w:r>
    </w:p>
    <w:p w14:paraId="7712C69F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AND </w:t>
      </w:r>
    </w:p>
    <w:p w14:paraId="265AB394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('sentinel lymph node mapping'/exp OR 'sentinel lymph node mapping' OR </w:t>
      </w:r>
    </w:p>
    <w:p w14:paraId="00A80B50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(('sentinel'/exp OR sentinel) AND ('lymph'/exp OR lymph) AND node </w:t>
      </w:r>
    </w:p>
    <w:p w14:paraId="49C6A7AC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AND ('mapping'/exp OR mapping)) OR 'sentinel lymph node biopsy'/exp </w:t>
      </w:r>
    </w:p>
    <w:p w14:paraId="651B4062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OR 'sentinel lymph node biopsy' OR (('sentinel'/exp OR sentinel) </w:t>
      </w:r>
    </w:p>
    <w:p w14:paraId="6181DF2B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AND ('lymph'/exp OR lymph) AND node AND ('biopsy'/exp OR biopsy)) </w:t>
      </w:r>
    </w:p>
    <w:p w14:paraId="4E5B6038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OR 'sentinel node biopsy'/exp OR 'sentinel node biopsy' </w:t>
      </w:r>
    </w:p>
    <w:p w14:paraId="228717E4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OR (('sentinel'/exp OR sentinel) AND node AND ('biopsy'/exp OR biopsy)) </w:t>
      </w:r>
    </w:p>
    <w:p w14:paraId="33AC4D9C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OR 'sentinel node' OR (('sentinel'/exp OR sentinel) AND node)) </w:t>
      </w:r>
    </w:p>
    <w:p w14:paraId="742A33F5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AND </w:t>
      </w:r>
    </w:p>
    <w:p w14:paraId="1218397D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('breast cancer'/exp OR 'breast cancer' OR </w:t>
      </w:r>
    </w:p>
    <w:p w14:paraId="46623113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(('breast'/exp OR breast) AND ('cancer'/exp OR cancer)) </w:t>
      </w:r>
    </w:p>
    <w:p w14:paraId="40017660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OR 'breast neoplasm'/exp OR 'breast neoplasm' OR </w:t>
      </w:r>
    </w:p>
    <w:p w14:paraId="13271DDD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(('breast'/exp OR breast) AND ('neoplasm'/exp OR neoplasm)) </w:t>
      </w:r>
    </w:p>
    <w:p w14:paraId="5EB16AB8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OR 'breast carcinoma'/exp OR 'breast carcinoma' OR </w:t>
      </w:r>
    </w:p>
    <w:p w14:paraId="575800F7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(('breast'/exp OR breast) AND ('carcinoma'/exp OR carcinoma))) </w:t>
      </w:r>
    </w:p>
    <w:p w14:paraId="6629E1B0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NOT </w:t>
      </w:r>
    </w:p>
    <w:p w14:paraId="6FC41498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('lung cancer'/exp OR 'lung cancer' OR </w:t>
      </w:r>
    </w:p>
    <w:p w14:paraId="50570E7E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(('lung'/exp OR lung) AND ('cancer'/exp OR cancer)) </w:t>
      </w:r>
    </w:p>
    <w:p w14:paraId="36D3DA9B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OR 'cervical cancer'/exp OR 'cervical cancer' OR </w:t>
      </w:r>
    </w:p>
    <w:p w14:paraId="7876362F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(cervical AND ('cancer'/exp OR cancer)) </w:t>
      </w:r>
    </w:p>
    <w:p w14:paraId="6A09AD05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OR 'endometrial cancer'/exp OR 'endometrial cancer' </w:t>
      </w:r>
    </w:p>
    <w:p w14:paraId="103F9414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OR (endometrial AND ('cancer'/exp OR cancer))) </w:t>
      </w:r>
    </w:p>
    <w:p w14:paraId="72206F05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 xml:space="preserve">AND </w:t>
      </w:r>
    </w:p>
    <w:p w14:paraId="61501604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>[</w:t>
      </w:r>
      <w:proofErr w:type="spellStart"/>
      <w:r w:rsidRPr="00ED32CE">
        <w:rPr>
          <w:rFonts w:asciiTheme="minorBidi" w:hAnsiTheme="minorBidi"/>
        </w:rPr>
        <w:t>english</w:t>
      </w:r>
      <w:proofErr w:type="spellEnd"/>
      <w:r w:rsidRPr="00ED32CE">
        <w:rPr>
          <w:rFonts w:asciiTheme="minorBidi" w:hAnsiTheme="minorBidi"/>
        </w:rPr>
        <w:t>]/</w:t>
      </w:r>
      <w:proofErr w:type="spellStart"/>
      <w:r w:rsidRPr="00ED32CE">
        <w:rPr>
          <w:rFonts w:asciiTheme="minorBidi" w:hAnsiTheme="minorBidi"/>
        </w:rPr>
        <w:t>lim</w:t>
      </w:r>
      <w:proofErr w:type="spellEnd"/>
      <w:r w:rsidRPr="00ED32CE">
        <w:rPr>
          <w:rFonts w:asciiTheme="minorBidi" w:hAnsiTheme="minorBidi"/>
        </w:rPr>
        <w:t xml:space="preserve"> AND [humans]/</w:t>
      </w:r>
      <w:proofErr w:type="spellStart"/>
      <w:r w:rsidRPr="00ED32CE">
        <w:rPr>
          <w:rFonts w:asciiTheme="minorBidi" w:hAnsiTheme="minorBidi"/>
        </w:rPr>
        <w:t>lim</w:t>
      </w:r>
      <w:proofErr w:type="spellEnd"/>
    </w:p>
    <w:p w14:paraId="58697364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</w:p>
    <w:p w14:paraId="607C984C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>Limiters: Human; English</w:t>
      </w:r>
    </w:p>
    <w:p w14:paraId="26EB74B3" w14:textId="77777777" w:rsidR="006305C6" w:rsidRPr="00ED32CE" w:rsidRDefault="006305C6" w:rsidP="006305C6">
      <w:pPr>
        <w:spacing w:after="0" w:line="240" w:lineRule="auto"/>
        <w:rPr>
          <w:rFonts w:asciiTheme="minorBidi" w:hAnsiTheme="minorBidi"/>
        </w:rPr>
      </w:pPr>
      <w:r w:rsidRPr="00ED32CE">
        <w:rPr>
          <w:rFonts w:asciiTheme="minorBidi" w:hAnsiTheme="minorBidi"/>
        </w:rPr>
        <w:t>Publication Date: Last 1</w:t>
      </w:r>
      <w:r>
        <w:rPr>
          <w:rFonts w:asciiTheme="minorBidi" w:hAnsiTheme="minorBidi"/>
        </w:rPr>
        <w:t>1</w:t>
      </w:r>
      <w:r w:rsidRPr="00ED32CE">
        <w:rPr>
          <w:rFonts w:asciiTheme="minorBidi" w:hAnsiTheme="minorBidi"/>
        </w:rPr>
        <w:t xml:space="preserve"> years</w:t>
      </w:r>
    </w:p>
    <w:p w14:paraId="4A1A05A1" w14:textId="77777777" w:rsidR="00790CE9" w:rsidRDefault="00790CE9"/>
    <w:sectPr w:rsidR="00790CE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05C6"/>
    <w:rsid w:val="00394A10"/>
    <w:rsid w:val="0040503A"/>
    <w:rsid w:val="006305C6"/>
    <w:rsid w:val="00790CE9"/>
    <w:rsid w:val="00961970"/>
    <w:rsid w:val="009C41B6"/>
    <w:rsid w:val="00A87FD9"/>
    <w:rsid w:val="00AF2FDA"/>
    <w:rsid w:val="00B10CA8"/>
    <w:rsid w:val="00BE792A"/>
    <w:rsid w:val="00CC2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RU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2342F004"/>
  <w15:chartTrackingRefBased/>
  <w15:docId w15:val="{0E4D03A7-A449-524D-B45E-E95041310C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R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5C6"/>
    <w:pPr>
      <w:spacing w:after="160" w:line="259" w:lineRule="auto"/>
    </w:pPr>
    <w:rPr>
      <w:rFonts w:eastAsiaTheme="minorEastAsia"/>
      <w:kern w:val="0"/>
      <w:sz w:val="22"/>
      <w:szCs w:val="22"/>
      <w:lang w:val="en-AU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05C6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R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05C6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R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305C6"/>
    <w:pPr>
      <w:keepNext/>
      <w:keepLines/>
      <w:spacing w:before="160" w:after="80" w:line="240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R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05C6"/>
    <w:pPr>
      <w:keepNext/>
      <w:keepLines/>
      <w:spacing w:before="80" w:after="40" w:line="240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:lang w:val="en-R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05C6"/>
    <w:pPr>
      <w:keepNext/>
      <w:keepLines/>
      <w:spacing w:before="80" w:after="40" w:line="240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:lang w:val="en-R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05C6"/>
    <w:pPr>
      <w:keepNext/>
      <w:keepLines/>
      <w:spacing w:before="40" w:after="0" w:line="240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:lang w:val="en-R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05C6"/>
    <w:pPr>
      <w:keepNext/>
      <w:keepLines/>
      <w:spacing w:before="40" w:after="0" w:line="240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:lang w:val="en-R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05C6"/>
    <w:pPr>
      <w:keepNext/>
      <w:keepLines/>
      <w:spacing w:after="0" w:line="240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:lang w:val="en-R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05C6"/>
    <w:pPr>
      <w:keepNext/>
      <w:keepLines/>
      <w:spacing w:after="0" w:line="240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:lang w:val="en-RU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05C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05C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6305C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05C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05C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05C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05C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05C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05C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305C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R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305C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05C6"/>
    <w:pPr>
      <w:numPr>
        <w:ilvl w:val="1"/>
      </w:numPr>
      <w:spacing w:line="240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R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305C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05C6"/>
    <w:pPr>
      <w:spacing w:before="160" w:line="240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:lang w:val="en-R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305C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305C6"/>
    <w:pPr>
      <w:spacing w:after="0" w:line="240" w:lineRule="auto"/>
      <w:ind w:left="720"/>
      <w:contextualSpacing/>
    </w:pPr>
    <w:rPr>
      <w:rFonts w:eastAsiaTheme="minorHAnsi"/>
      <w:kern w:val="2"/>
      <w:sz w:val="24"/>
      <w:szCs w:val="24"/>
      <w:lang w:val="en-R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305C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05C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:lang w:val="en-R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05C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05C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3</Words>
  <Characters>1500</Characters>
  <Application>Microsoft Office Word</Application>
  <DocSecurity>0</DocSecurity>
  <Lines>12</Lines>
  <Paragraphs>3</Paragraphs>
  <ScaleCrop>false</ScaleCrop>
  <Company/>
  <LinksUpToDate>false</LinksUpToDate>
  <CharactersWithSpaces>1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ryal Kurdi</dc:creator>
  <cp:keywords/>
  <dc:description/>
  <cp:lastModifiedBy>Feryal Kurdi</cp:lastModifiedBy>
  <cp:revision>3</cp:revision>
  <dcterms:created xsi:type="dcterms:W3CDTF">2024-10-03T12:15:00Z</dcterms:created>
  <dcterms:modified xsi:type="dcterms:W3CDTF">2024-11-10T10:42:00Z</dcterms:modified>
</cp:coreProperties>
</file>